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AD9" w:rsidRPr="00C20AD9" w:rsidRDefault="00C20AD9" w:rsidP="00C20AD9">
      <w:pPr>
        <w:rPr>
          <w:i/>
          <w:color w:val="141413"/>
          <w:szCs w:val="21"/>
        </w:rPr>
      </w:pPr>
      <w:r w:rsidRPr="00C20AD9">
        <w:t xml:space="preserve">Table S7. Unigenes of candidate chemosensory proteins in </w:t>
      </w:r>
      <w:r w:rsidR="00724A88" w:rsidRPr="00724A88">
        <w:rPr>
          <w:i/>
          <w:color w:val="141413"/>
          <w:szCs w:val="21"/>
        </w:rPr>
        <w:t>Halyomorpha</w:t>
      </w:r>
      <w:bookmarkStart w:id="0" w:name="_GoBack"/>
      <w:bookmarkEnd w:id="0"/>
      <w:r w:rsidRPr="00C20AD9">
        <w:rPr>
          <w:i/>
          <w:color w:val="141413"/>
          <w:szCs w:val="21"/>
        </w:rPr>
        <w:t xml:space="preserve"> halys</w:t>
      </w:r>
    </w:p>
    <w:p w:rsidR="00C20AD9" w:rsidRPr="00C20AD9" w:rsidRDefault="00C20AD9" w:rsidP="00C20AD9">
      <w:pPr>
        <w:rPr>
          <w:i/>
          <w:color w:val="141413"/>
          <w:szCs w:val="21"/>
        </w:rPr>
      </w:pPr>
    </w:p>
    <w:tbl>
      <w:tblPr>
        <w:tblW w:w="1371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1516"/>
        <w:gridCol w:w="994"/>
        <w:gridCol w:w="994"/>
        <w:gridCol w:w="994"/>
        <w:gridCol w:w="994"/>
        <w:gridCol w:w="1048"/>
        <w:gridCol w:w="5787"/>
      </w:tblGrid>
      <w:tr w:rsidR="00C20AD9" w:rsidRPr="00C20AD9" w:rsidTr="00C20AD9">
        <w:trPr>
          <w:trHeight w:val="270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Nam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Unigene referenc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length</w:t>
            </w:r>
          </w:p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(nt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ORF</w:t>
            </w:r>
          </w:p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(aa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Statu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Singal peptid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E_value</w:t>
            </w:r>
          </w:p>
        </w:tc>
        <w:tc>
          <w:tcPr>
            <w:tcW w:w="5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b/>
                <w:color w:val="000000"/>
                <w:sz w:val="21"/>
                <w:szCs w:val="20"/>
              </w:rPr>
            </w:pPr>
            <w:r w:rsidRPr="00C20AD9">
              <w:rPr>
                <w:rFonts w:eastAsia="宋体"/>
                <w:b/>
                <w:color w:val="000000"/>
                <w:sz w:val="21"/>
                <w:szCs w:val="20"/>
              </w:rPr>
              <w:t>Best blastx hit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163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46</w:t>
            </w:r>
          </w:p>
        </w:tc>
        <w:tc>
          <w:tcPr>
            <w:tcW w:w="5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EI71725.1 chemosensory protein 1, partial [Euschistus hero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57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67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54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EP95755.1 chemosensory protein 1 [Apolygus lucorum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67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6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38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04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632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32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.00E-33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11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753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3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.00E-25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08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2030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99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33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11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67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8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41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CZ58019.1 chemosensory protein 1 [Adelphocoris lineolatu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351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58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4.00E-51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03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53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60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3.00E-41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06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743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0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.00E-67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GD80083.1 chemosensory protein 3 [Apolygus lucorum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38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36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' los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49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PB88037.1 putative chemosensory protein 1 [Lygus hesperu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74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81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3.00E-45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QS80468.1 chemosensory protein 8, partial [Bemisia tabaci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488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40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SAJ59003.1 putative chemosensory protein [Triatoma 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558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78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40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QS80468.1 chemosensory protein 8, partial [Bemisia tabaci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288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' los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2.00E-20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 xml:space="preserve">SAJ59003.1 putative chemosensory protein [Triatoma </w:t>
            </w:r>
            <w:r w:rsidRPr="00C20AD9">
              <w:rPr>
                <w:rFonts w:eastAsia="宋体"/>
                <w:color w:val="000000"/>
                <w:sz w:val="21"/>
                <w:szCs w:val="21"/>
              </w:rPr>
              <w:lastRenderedPageBreak/>
              <w:t>brasiliensi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lastRenderedPageBreak/>
              <w:t>HhalCSP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1575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95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4.00E-46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EI71726.1 chemosensory protein 2, partial [Euschistus hero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2063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79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3' lost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5.00E-24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PB88044.1 putative chemosensory protein 8 [Lygus hesperus]</w:t>
            </w:r>
          </w:p>
        </w:tc>
      </w:tr>
      <w:tr w:rsidR="00C20AD9" w:rsidRPr="00C20AD9" w:rsidTr="00C20AD9">
        <w:trPr>
          <w:trHeight w:val="270"/>
        </w:trPr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HhalCSP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Unigene2659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90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7.00E-20</w:t>
            </w:r>
          </w:p>
        </w:tc>
        <w:tc>
          <w:tcPr>
            <w:tcW w:w="5787" w:type="dxa"/>
            <w:shd w:val="clear" w:color="auto" w:fill="auto"/>
            <w:noWrap/>
            <w:vAlign w:val="center"/>
            <w:hideMark/>
          </w:tcPr>
          <w:p w:rsidR="00C20AD9" w:rsidRPr="00C20AD9" w:rsidRDefault="00C20AD9" w:rsidP="00754E65">
            <w:pPr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C20AD9">
              <w:rPr>
                <w:rFonts w:eastAsia="宋体"/>
                <w:color w:val="000000"/>
                <w:sz w:val="21"/>
                <w:szCs w:val="21"/>
              </w:rPr>
              <w:t>ACZ58026.1 chemosensory protein 8 [Adelphocoris lineolatus]</w:t>
            </w:r>
          </w:p>
        </w:tc>
      </w:tr>
    </w:tbl>
    <w:p w:rsidR="00C20AD9" w:rsidRPr="00C20AD9" w:rsidRDefault="00C20AD9" w:rsidP="00C20AD9">
      <w:pPr>
        <w:rPr>
          <w:i/>
          <w:color w:val="141413"/>
          <w:szCs w:val="21"/>
        </w:rPr>
      </w:pPr>
    </w:p>
    <w:p w:rsidR="00C20AD9" w:rsidRPr="00C20AD9" w:rsidRDefault="00C20AD9" w:rsidP="00C20AD9"/>
    <w:p w:rsidR="007C3A89" w:rsidRPr="00C20AD9" w:rsidRDefault="007C3A89"/>
    <w:sectPr w:rsidR="007C3A89" w:rsidRPr="00C20AD9" w:rsidSect="00C20A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586" w:rsidRDefault="006E2586" w:rsidP="00C20AD9">
      <w:r>
        <w:separator/>
      </w:r>
    </w:p>
  </w:endnote>
  <w:endnote w:type="continuationSeparator" w:id="0">
    <w:p w:rsidR="006E2586" w:rsidRDefault="006E2586" w:rsidP="00C20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586" w:rsidRDefault="006E2586" w:rsidP="00C20AD9">
      <w:r>
        <w:separator/>
      </w:r>
    </w:p>
  </w:footnote>
  <w:footnote w:type="continuationSeparator" w:id="0">
    <w:p w:rsidR="006E2586" w:rsidRDefault="006E2586" w:rsidP="00C20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B34"/>
    <w:rsid w:val="00605B34"/>
    <w:rsid w:val="006E2586"/>
    <w:rsid w:val="00724A88"/>
    <w:rsid w:val="007B4B45"/>
    <w:rsid w:val="007C3A89"/>
    <w:rsid w:val="00C2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98F1E6-BBD1-4B94-9FEB-DB7BCC3A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0AD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A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A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19-09-05T09:20:00Z</dcterms:created>
  <dcterms:modified xsi:type="dcterms:W3CDTF">2020-02-22T06:43:00Z</dcterms:modified>
</cp:coreProperties>
</file>